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229B5" w14:textId="77777777" w:rsidR="00786F71" w:rsidRPr="008F678F" w:rsidRDefault="00786F71" w:rsidP="00786F71">
      <w:pPr>
        <w:spacing w:line="480" w:lineRule="auto"/>
        <w:contextualSpacing/>
        <w:jc w:val="center"/>
      </w:pPr>
      <w:r>
        <w:rPr>
          <w:noProof/>
          <w14:ligatures w14:val="standardContextual"/>
        </w:rPr>
        <w:drawing>
          <wp:inline distT="0" distB="0" distL="0" distR="0" wp14:anchorId="4100422C" wp14:editId="1B13F374">
            <wp:extent cx="5662246" cy="3750939"/>
            <wp:effectExtent l="0" t="0" r="2540" b="0"/>
            <wp:docPr id="128034849" name="Picture 3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4849" name="Picture 3" descr="A flowchart of a pati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9392" cy="3775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6D1ED" w14:textId="77777777" w:rsidR="00786F71" w:rsidRPr="00771440" w:rsidRDefault="00786F71" w:rsidP="00786F71">
      <w:pPr>
        <w:pStyle w:val="Heading3"/>
        <w:jc w:val="center"/>
        <w:rPr>
          <w:rFonts w:ascii="Times New Roman" w:hAnsi="Times New Roman" w:cs="Times New Roman"/>
          <w:color w:val="1F3763" w:themeColor="accent1" w:themeShade="7F"/>
          <w:sz w:val="24"/>
          <w:szCs w:val="24"/>
        </w:rPr>
      </w:pPr>
      <w:r>
        <w:rPr>
          <w:rFonts w:ascii="Times New Roman" w:hAnsi="Times New Roman" w:cs="Times New Roman"/>
        </w:rPr>
        <w:t>S1 Fig</w:t>
      </w:r>
      <w:r w:rsidRPr="00771440">
        <w:rPr>
          <w:rFonts w:ascii="Times New Roman" w:hAnsi="Times New Roman" w:cs="Times New Roman"/>
          <w:color w:val="1F3763" w:themeColor="accent1" w:themeShade="7F"/>
          <w:sz w:val="24"/>
          <w:szCs w:val="24"/>
        </w:rPr>
        <w:t>. Consort diagram for Recipients</w:t>
      </w:r>
    </w:p>
    <w:p w14:paraId="1C9074C0" w14:textId="77777777" w:rsidR="00786F71" w:rsidRPr="008F678F" w:rsidRDefault="00786F71" w:rsidP="00786F71">
      <w:pPr>
        <w:spacing w:line="480" w:lineRule="auto"/>
        <w:contextualSpacing/>
      </w:pPr>
      <w:r w:rsidRPr="008F678F">
        <w:t xml:space="preserve">Three Recipients from Cohort 23a re-enrolled in 2024. Two initially joined Cohort 24a, but one was discharged before the study began due to a respiratory infection other than influenza and later re-enrolled in Cohort 24c. Another Recipient from Cohort 23a also joined Cohort 24c. As a result, the total number of distinct individuals who entered quarantine was 27, rather than the summed total (31) from each individual cohort. </w:t>
      </w:r>
    </w:p>
    <w:p w14:paraId="6CDBA2C5" w14:textId="77777777" w:rsidR="00786F71" w:rsidRPr="008F678F" w:rsidRDefault="00786F71" w:rsidP="00786F71">
      <w:pPr>
        <w:spacing w:line="480" w:lineRule="auto"/>
        <w:contextualSpacing/>
      </w:pPr>
      <w:r w:rsidRPr="008F678F">
        <w:t>Note: Influenza Donors were only enrolled in cohorts 24b and 24c; no influenza Donors were enrolled in 23a or 24a.</w:t>
      </w:r>
    </w:p>
    <w:p w14:paraId="645364CA" w14:textId="77777777" w:rsidR="000E41E8" w:rsidRDefault="000E41E8"/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71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86F71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84E55"/>
  <w14:defaultImageDpi w14:val="32767"/>
  <w15:chartTrackingRefBased/>
  <w15:docId w15:val="{71DEB203-0437-8C4B-A118-EA798CCC2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6F71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F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F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F7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F7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F7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F7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F7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F7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F7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F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F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6F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F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F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6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F7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6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F71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6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F7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6F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F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F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F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>UMD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1</cp:revision>
  <dcterms:created xsi:type="dcterms:W3CDTF">2025-11-18T15:18:00Z</dcterms:created>
  <dcterms:modified xsi:type="dcterms:W3CDTF">2025-11-18T15:19:00Z</dcterms:modified>
</cp:coreProperties>
</file>